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30CF3" w14:textId="1611E19E" w:rsidR="001152E9" w:rsidRPr="00EC60C7" w:rsidRDefault="004567A0" w:rsidP="001152E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EC60C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 Table</w:t>
      </w:r>
      <w:r w:rsidR="001152E9" w:rsidRPr="00EC60C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Interaction strength formed by socio-demographic factors and top 10 important correlates (in descending order of interaction strength) of </w:t>
      </w:r>
      <w:r w:rsidR="003E5957" w:rsidRPr="00EC60C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wanting to seek </w:t>
      </w:r>
      <w:r w:rsidR="001152E9" w:rsidRPr="00EC60C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hel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05"/>
        <w:gridCol w:w="1945"/>
      </w:tblGrid>
      <w:tr w:rsidR="001152E9" w14:paraId="0DDD74CE" w14:textId="77777777" w:rsidTr="00197973">
        <w:tc>
          <w:tcPr>
            <w:tcW w:w="3960" w:type="pct"/>
          </w:tcPr>
          <w:p w14:paraId="3594BE04" w14:textId="77777777" w:rsidR="001152E9" w:rsidRPr="000D6E17" w:rsidRDefault="001152E9" w:rsidP="00197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6E17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40" w:type="pct"/>
          </w:tcPr>
          <w:p w14:paraId="264A5CF9" w14:textId="77777777" w:rsidR="001152E9" w:rsidRPr="00C8318B" w:rsidRDefault="001152E9" w:rsidP="00197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18B">
              <w:rPr>
                <w:rFonts w:ascii="Times New Roman" w:hAnsi="Times New Roman" w:cs="Times New Roman"/>
                <w:sz w:val="24"/>
                <w:szCs w:val="24"/>
              </w:rPr>
              <w:t>Interaction strength</w:t>
            </w:r>
          </w:p>
        </w:tc>
      </w:tr>
      <w:tr w:rsidR="001152E9" w:rsidRPr="005954A1" w14:paraId="67508072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03D6CD18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mental_health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6286C56B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1152E9" w:rsidRPr="005954A1" w14:paraId="4CD4F0A0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165C88CE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  <w:r>
              <w:rPr>
                <w:rFonts w:ascii="Calibri" w:hAnsi="Calibri" w:cs="Calibri"/>
                <w:color w:val="000000"/>
              </w:rPr>
              <w:t>*suicidal</w:t>
            </w:r>
          </w:p>
        </w:tc>
        <w:tc>
          <w:tcPr>
            <w:tcW w:w="1040" w:type="pct"/>
            <w:noWrap/>
            <w:vAlign w:val="bottom"/>
            <w:hideMark/>
          </w:tcPr>
          <w:p w14:paraId="76F9162F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1152E9" w:rsidRPr="005954A1" w14:paraId="5E94A30E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020052A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mental_health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0772EA56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1152E9" w:rsidRPr="005954A1" w14:paraId="0D2F332E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07404AAC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suicidal</w:t>
            </w:r>
          </w:p>
        </w:tc>
        <w:tc>
          <w:tcPr>
            <w:tcW w:w="1040" w:type="pct"/>
            <w:noWrap/>
            <w:vAlign w:val="bottom"/>
            <w:hideMark/>
          </w:tcPr>
          <w:p w14:paraId="487D6241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1152E9" w:rsidRPr="005954A1" w14:paraId="75330787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6CB1DD6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19448871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1152E9" w:rsidRPr="005954A1" w14:paraId="7DC41FDD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41B4B3E3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ender*</w:t>
            </w:r>
            <w:proofErr w:type="spellStart"/>
            <w:r>
              <w:rPr>
                <w:rFonts w:ascii="Calibri" w:hAnsi="Calibri" w:cs="Calibri"/>
                <w:color w:val="000000"/>
              </w:rPr>
              <w:t>mental_health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4C65F065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1152E9" w:rsidRPr="005954A1" w14:paraId="748647DB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80764EF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  <w:r>
              <w:rPr>
                <w:rFonts w:ascii="Calibri" w:hAnsi="Calibri" w:cs="Calibri"/>
                <w:color w:val="000000"/>
              </w:rPr>
              <w:t>*outness</w:t>
            </w:r>
          </w:p>
        </w:tc>
        <w:tc>
          <w:tcPr>
            <w:tcW w:w="1040" w:type="pct"/>
            <w:noWrap/>
            <w:vAlign w:val="bottom"/>
            <w:hideMark/>
          </w:tcPr>
          <w:p w14:paraId="7EB80434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1152E9" w:rsidRPr="005954A1" w14:paraId="20C2BEAA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5E7F9E42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  <w:r>
              <w:rPr>
                <w:rFonts w:ascii="Calibri" w:hAnsi="Calibri" w:cs="Calibri"/>
                <w:color w:val="000000"/>
              </w:rPr>
              <w:t>*phobia</w:t>
            </w:r>
          </w:p>
        </w:tc>
        <w:tc>
          <w:tcPr>
            <w:tcW w:w="1040" w:type="pct"/>
            <w:noWrap/>
            <w:vAlign w:val="bottom"/>
            <w:hideMark/>
          </w:tcPr>
          <w:p w14:paraId="60E73400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1152E9" w:rsidRPr="005954A1" w14:paraId="4EC75B07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A19515A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ender*suicidal</w:t>
            </w:r>
          </w:p>
        </w:tc>
        <w:tc>
          <w:tcPr>
            <w:tcW w:w="1040" w:type="pct"/>
            <w:noWrap/>
            <w:vAlign w:val="bottom"/>
            <w:hideMark/>
          </w:tcPr>
          <w:p w14:paraId="6852E27A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1152E9" w:rsidRPr="005954A1" w14:paraId="57AD83F1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50FC0D49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ender*</w:t>
            </w: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70967904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1152E9" w:rsidRPr="005954A1" w14:paraId="40DB77E3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36AB8733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ducation*</w:t>
            </w:r>
            <w:proofErr w:type="spellStart"/>
            <w:r>
              <w:rPr>
                <w:rFonts w:ascii="Calibri" w:hAnsi="Calibri" w:cs="Calibri"/>
                <w:color w:val="000000"/>
              </w:rPr>
              <w:t>mental_health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6D6E706A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1152E9" w:rsidRPr="005954A1" w14:paraId="6AA58A74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3E93102A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cen_identity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2ADFE6CA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1152E9" w:rsidRPr="005954A1" w14:paraId="5267C7B4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BBD7162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connect_com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5DB3B65C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1152E9" w:rsidRPr="005954A1" w14:paraId="0B0C4B6D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72652DE3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ge*</w:t>
            </w: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2E9E5414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1152E9" w:rsidRPr="005954A1" w14:paraId="2D0F355A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71B64500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per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7881F7E0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1152E9" w:rsidRPr="005954A1" w14:paraId="2926A587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3B7E839B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  <w:r>
              <w:rPr>
                <w:rFonts w:ascii="Calibri" w:hAnsi="Calibri" w:cs="Calibri"/>
                <w:color w:val="000000"/>
              </w:rPr>
              <w:t>*ace</w:t>
            </w:r>
          </w:p>
        </w:tc>
        <w:tc>
          <w:tcPr>
            <w:tcW w:w="1040" w:type="pct"/>
            <w:noWrap/>
            <w:vAlign w:val="bottom"/>
            <w:hideMark/>
          </w:tcPr>
          <w:p w14:paraId="7F8B96D7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1152E9" w:rsidRPr="005954A1" w14:paraId="64F9BF9D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4AA8E36A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outness</w:t>
            </w:r>
          </w:p>
        </w:tc>
        <w:tc>
          <w:tcPr>
            <w:tcW w:w="1040" w:type="pct"/>
            <w:noWrap/>
            <w:vAlign w:val="bottom"/>
            <w:hideMark/>
          </w:tcPr>
          <w:p w14:paraId="4C293C43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1152E9" w:rsidRPr="005954A1" w14:paraId="66042644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5C38CBBE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phobia</w:t>
            </w:r>
          </w:p>
        </w:tc>
        <w:tc>
          <w:tcPr>
            <w:tcW w:w="1040" w:type="pct"/>
            <w:noWrap/>
            <w:vAlign w:val="bottom"/>
            <w:hideMark/>
          </w:tcPr>
          <w:p w14:paraId="09ED0C79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1152E9" w:rsidRPr="005954A1" w14:paraId="21F33C8F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483CF444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ducation*suicidal</w:t>
            </w:r>
          </w:p>
        </w:tc>
        <w:tc>
          <w:tcPr>
            <w:tcW w:w="1040" w:type="pct"/>
            <w:noWrap/>
            <w:vAlign w:val="bottom"/>
            <w:hideMark/>
          </w:tcPr>
          <w:p w14:paraId="6573AE51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1152E9" w:rsidRPr="005954A1" w14:paraId="09FD3513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0B66F958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gender</w:t>
            </w:r>
          </w:p>
        </w:tc>
        <w:tc>
          <w:tcPr>
            <w:tcW w:w="1040" w:type="pct"/>
            <w:noWrap/>
            <w:vAlign w:val="bottom"/>
            <w:hideMark/>
          </w:tcPr>
          <w:p w14:paraId="08784BB6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1152E9" w:rsidRPr="005954A1" w14:paraId="069B5D0B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51E9D6F8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ge*</w:t>
            </w: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12E8C35C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1152E9" w:rsidRPr="005954A1" w14:paraId="51B1C7D4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114D2074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cen_identity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56E2B11F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1152E9" w:rsidRPr="005954A1" w14:paraId="0B8AAC8E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C4BFA7E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connect_com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79D56B84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1152E9" w:rsidRPr="005954A1" w14:paraId="642EB7DF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20A71F7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ace</w:t>
            </w:r>
          </w:p>
        </w:tc>
        <w:tc>
          <w:tcPr>
            <w:tcW w:w="1040" w:type="pct"/>
            <w:noWrap/>
            <w:vAlign w:val="bottom"/>
            <w:hideMark/>
          </w:tcPr>
          <w:p w14:paraId="45C2FB47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1152E9" w:rsidRPr="005954A1" w14:paraId="12322942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F50C11F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mental_health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080DBDAC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1152E9" w:rsidRPr="005954A1" w14:paraId="4A446B70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9657E2D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en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35A65CD7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1152E9" w:rsidRPr="005954A1" w14:paraId="43BD5F3E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3DDA7E88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ge*education</w:t>
            </w:r>
          </w:p>
        </w:tc>
        <w:tc>
          <w:tcPr>
            <w:tcW w:w="1040" w:type="pct"/>
            <w:noWrap/>
            <w:vAlign w:val="bottom"/>
            <w:hideMark/>
          </w:tcPr>
          <w:p w14:paraId="0234EEE4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1152E9" w:rsidRPr="005954A1" w14:paraId="1BFF0707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52FBB321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ge*gender</w:t>
            </w:r>
          </w:p>
        </w:tc>
        <w:tc>
          <w:tcPr>
            <w:tcW w:w="1040" w:type="pct"/>
            <w:noWrap/>
            <w:vAlign w:val="bottom"/>
            <w:hideMark/>
          </w:tcPr>
          <w:p w14:paraId="1D13CF29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1152E9" w:rsidRPr="005954A1" w14:paraId="370D80B2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1BD54B0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education</w:t>
            </w:r>
          </w:p>
        </w:tc>
        <w:tc>
          <w:tcPr>
            <w:tcW w:w="1040" w:type="pct"/>
            <w:noWrap/>
            <w:vAlign w:val="bottom"/>
            <w:hideMark/>
          </w:tcPr>
          <w:p w14:paraId="77669FCD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1152E9" w:rsidRPr="005954A1" w14:paraId="372C9F59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1C0F0502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073FD720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1152E9" w:rsidRPr="005954A1" w14:paraId="64BC7C4D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45E9E010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ducation*</w:t>
            </w: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3845B1A3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1152E9" w:rsidRPr="005954A1" w14:paraId="3B91BF99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DF977C1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ender*outness</w:t>
            </w:r>
          </w:p>
        </w:tc>
        <w:tc>
          <w:tcPr>
            <w:tcW w:w="1040" w:type="pct"/>
            <w:noWrap/>
            <w:vAlign w:val="bottom"/>
            <w:hideMark/>
          </w:tcPr>
          <w:p w14:paraId="56740286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1152E9" w:rsidRPr="005954A1" w14:paraId="651CECA6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1702027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ender*phobia</w:t>
            </w:r>
          </w:p>
        </w:tc>
        <w:tc>
          <w:tcPr>
            <w:tcW w:w="1040" w:type="pct"/>
            <w:noWrap/>
            <w:vAlign w:val="bottom"/>
            <w:hideMark/>
          </w:tcPr>
          <w:p w14:paraId="258E74A0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1152E9" w:rsidRPr="005954A1" w14:paraId="7408BCCE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1AF83EF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ender*</w:t>
            </w:r>
            <w:proofErr w:type="spellStart"/>
            <w:r>
              <w:rPr>
                <w:rFonts w:ascii="Calibri" w:hAnsi="Calibri" w:cs="Calibri"/>
                <w:color w:val="000000"/>
              </w:rPr>
              <w:t>per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65652351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1152E9" w:rsidRPr="005954A1" w14:paraId="2335980C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0E4017A3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ploy*</w:t>
            </w:r>
            <w:proofErr w:type="spellStart"/>
            <w:r>
              <w:rPr>
                <w:rFonts w:ascii="Calibri" w:hAnsi="Calibri" w:cs="Calibri"/>
                <w:color w:val="000000"/>
              </w:rPr>
              <w:t>mental_health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4BD771CD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1152E9" w:rsidRPr="005954A1" w14:paraId="39B5747F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5A16BE47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ender*education</w:t>
            </w:r>
          </w:p>
        </w:tc>
        <w:tc>
          <w:tcPr>
            <w:tcW w:w="1040" w:type="pct"/>
            <w:noWrap/>
            <w:vAlign w:val="bottom"/>
            <w:hideMark/>
          </w:tcPr>
          <w:p w14:paraId="358E934B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0F33C815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0142F439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009FD826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5FD22A94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508F74ED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gender*</w:t>
            </w: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2A85887F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4A3AB886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1CB863AF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en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68D4E3F9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1762E0F2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49C5CA31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per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43EA87A7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7637388C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475C5E22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ender*</w:t>
            </w:r>
            <w:proofErr w:type="spellStart"/>
            <w:r>
              <w:rPr>
                <w:rFonts w:ascii="Calibri" w:hAnsi="Calibri" w:cs="Calibri"/>
                <w:color w:val="000000"/>
              </w:rPr>
              <w:t>en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3D941D5C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7BF791E7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3F8142CD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ender*</w:t>
            </w:r>
            <w:proofErr w:type="spellStart"/>
            <w:r>
              <w:rPr>
                <w:rFonts w:ascii="Calibri" w:hAnsi="Calibri" w:cs="Calibri"/>
                <w:color w:val="000000"/>
              </w:rPr>
              <w:t>cen_identity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5CEC9AB2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548B72BA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3A532B1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ender*</w:t>
            </w:r>
            <w:proofErr w:type="spellStart"/>
            <w:r>
              <w:rPr>
                <w:rFonts w:ascii="Calibri" w:hAnsi="Calibri" w:cs="Calibri"/>
                <w:color w:val="000000"/>
              </w:rPr>
              <w:t>connect_com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5396A02B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4306E893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04BD3300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ender*ace</w:t>
            </w:r>
          </w:p>
        </w:tc>
        <w:tc>
          <w:tcPr>
            <w:tcW w:w="1040" w:type="pct"/>
            <w:noWrap/>
            <w:vAlign w:val="bottom"/>
            <w:hideMark/>
          </w:tcPr>
          <w:p w14:paraId="695A29EA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33EB35D4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7B151ED3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ducation*outness</w:t>
            </w:r>
          </w:p>
        </w:tc>
        <w:tc>
          <w:tcPr>
            <w:tcW w:w="1040" w:type="pct"/>
            <w:noWrap/>
            <w:vAlign w:val="bottom"/>
            <w:hideMark/>
          </w:tcPr>
          <w:p w14:paraId="744C732B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426D1180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17CCD92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ducation*</w:t>
            </w:r>
            <w:proofErr w:type="spellStart"/>
            <w:r>
              <w:rPr>
                <w:rFonts w:ascii="Calibri" w:hAnsi="Calibri" w:cs="Calibri"/>
                <w:color w:val="000000"/>
              </w:rPr>
              <w:t>cen_identity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0BE745CA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12BE41A8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D454166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ducation*phobia</w:t>
            </w:r>
          </w:p>
        </w:tc>
        <w:tc>
          <w:tcPr>
            <w:tcW w:w="1040" w:type="pct"/>
            <w:noWrap/>
            <w:vAlign w:val="bottom"/>
            <w:hideMark/>
          </w:tcPr>
          <w:p w14:paraId="14EAE775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3D589EB0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7E98ED1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ducation*</w:t>
            </w:r>
            <w:proofErr w:type="spellStart"/>
            <w:r>
              <w:rPr>
                <w:rFonts w:ascii="Calibri" w:hAnsi="Calibri" w:cs="Calibri"/>
                <w:color w:val="000000"/>
              </w:rPr>
              <w:t>per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4618B806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6D52FDBE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0BCC9DFB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ducation*</w:t>
            </w:r>
            <w:proofErr w:type="spellStart"/>
            <w:r>
              <w:rPr>
                <w:rFonts w:ascii="Calibri" w:hAnsi="Calibri" w:cs="Calibri"/>
                <w:color w:val="000000"/>
              </w:rPr>
              <w:t>connect_com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43D56A12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65CDBE7B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3DD4D9F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ducation*ace</w:t>
            </w:r>
          </w:p>
        </w:tc>
        <w:tc>
          <w:tcPr>
            <w:tcW w:w="1040" w:type="pct"/>
            <w:noWrap/>
            <w:vAlign w:val="bottom"/>
            <w:hideMark/>
          </w:tcPr>
          <w:p w14:paraId="7BF7A04E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39917136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1114F20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  <w:r>
              <w:rPr>
                <w:rFonts w:ascii="Calibri" w:hAnsi="Calibri" w:cs="Calibri"/>
                <w:color w:val="000000"/>
              </w:rPr>
              <w:t>*suicidal</w:t>
            </w:r>
          </w:p>
        </w:tc>
        <w:tc>
          <w:tcPr>
            <w:tcW w:w="1040" w:type="pct"/>
            <w:noWrap/>
            <w:vAlign w:val="bottom"/>
            <w:hideMark/>
          </w:tcPr>
          <w:p w14:paraId="30153B51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5852264F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1BB0F5D8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  <w:r>
              <w:rPr>
                <w:rFonts w:ascii="Calibri" w:hAnsi="Calibri" w:cs="Calibri"/>
                <w:color w:val="000000"/>
              </w:rPr>
              <w:t>*ace</w:t>
            </w:r>
          </w:p>
        </w:tc>
        <w:tc>
          <w:tcPr>
            <w:tcW w:w="1040" w:type="pct"/>
            <w:noWrap/>
            <w:vAlign w:val="bottom"/>
            <w:hideMark/>
          </w:tcPr>
          <w:p w14:paraId="6ED40F0C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152E9" w:rsidRPr="005954A1" w14:paraId="7A3838DC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29494B7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ge*employ</w:t>
            </w:r>
          </w:p>
        </w:tc>
        <w:tc>
          <w:tcPr>
            <w:tcW w:w="1040" w:type="pct"/>
            <w:noWrap/>
            <w:vAlign w:val="bottom"/>
            <w:hideMark/>
          </w:tcPr>
          <w:p w14:paraId="791A1F85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1152E9" w:rsidRPr="005954A1" w14:paraId="5E1518D4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59EA4063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employ</w:t>
            </w:r>
          </w:p>
        </w:tc>
        <w:tc>
          <w:tcPr>
            <w:tcW w:w="1040" w:type="pct"/>
            <w:noWrap/>
            <w:vAlign w:val="bottom"/>
            <w:hideMark/>
          </w:tcPr>
          <w:p w14:paraId="0AB50889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1152E9" w:rsidRPr="005954A1" w14:paraId="669D97A5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A666B88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ducation*employ</w:t>
            </w:r>
          </w:p>
        </w:tc>
        <w:tc>
          <w:tcPr>
            <w:tcW w:w="1040" w:type="pct"/>
            <w:noWrap/>
            <w:vAlign w:val="bottom"/>
            <w:hideMark/>
          </w:tcPr>
          <w:p w14:paraId="76383D89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1152E9" w:rsidRPr="005954A1" w14:paraId="2643BDD2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46CF7DEA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ge*</w:t>
            </w: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211E6635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1152E9" w:rsidRPr="005954A1" w14:paraId="75612F42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0FD5EE78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ender*employ</w:t>
            </w:r>
          </w:p>
        </w:tc>
        <w:tc>
          <w:tcPr>
            <w:tcW w:w="1040" w:type="pct"/>
            <w:noWrap/>
            <w:vAlign w:val="bottom"/>
            <w:hideMark/>
          </w:tcPr>
          <w:p w14:paraId="1D2A2885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1152E9" w:rsidRPr="005954A1" w14:paraId="70D0633C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C5EF8FB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ducation*</w:t>
            </w:r>
            <w:proofErr w:type="spellStart"/>
            <w:r>
              <w:rPr>
                <w:rFonts w:ascii="Calibri" w:hAnsi="Calibri" w:cs="Calibri"/>
                <w:color w:val="000000"/>
              </w:rPr>
              <w:t>en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52826E5A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1152E9" w:rsidRPr="005954A1" w14:paraId="2E4A8F96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057BEE42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ploy*suicidal</w:t>
            </w:r>
          </w:p>
        </w:tc>
        <w:tc>
          <w:tcPr>
            <w:tcW w:w="1040" w:type="pct"/>
            <w:noWrap/>
            <w:vAlign w:val="bottom"/>
            <w:hideMark/>
          </w:tcPr>
          <w:p w14:paraId="7E701E62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1152E9" w:rsidRPr="005954A1" w14:paraId="11B717F2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7D733C3D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ploy*</w:t>
            </w:r>
            <w:proofErr w:type="spellStart"/>
            <w:r>
              <w:rPr>
                <w:rFonts w:ascii="Calibri" w:hAnsi="Calibri" w:cs="Calibri"/>
                <w:color w:val="000000"/>
              </w:rPr>
              <w:t>per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48DAECB1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1152E9" w:rsidRPr="005954A1" w14:paraId="65B75CF2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381E69FE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  <w:r>
              <w:rPr>
                <w:rFonts w:ascii="Calibri" w:hAnsi="Calibri" w:cs="Calibri"/>
                <w:color w:val="000000"/>
              </w:rPr>
              <w:t>*outness</w:t>
            </w:r>
          </w:p>
        </w:tc>
        <w:tc>
          <w:tcPr>
            <w:tcW w:w="1040" w:type="pct"/>
            <w:noWrap/>
            <w:vAlign w:val="bottom"/>
            <w:hideMark/>
          </w:tcPr>
          <w:p w14:paraId="01D50F44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1152E9" w:rsidRPr="005954A1" w14:paraId="132E7769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4675A76D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cen_identity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2AA4E694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1152E9" w:rsidRPr="005954A1" w14:paraId="7C95FE0F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78A7C118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  <w:r>
              <w:rPr>
                <w:rFonts w:ascii="Calibri" w:hAnsi="Calibri" w:cs="Calibri"/>
                <w:color w:val="000000"/>
              </w:rPr>
              <w:t>*phobia</w:t>
            </w:r>
          </w:p>
        </w:tc>
        <w:tc>
          <w:tcPr>
            <w:tcW w:w="1040" w:type="pct"/>
            <w:noWrap/>
            <w:vAlign w:val="bottom"/>
            <w:hideMark/>
          </w:tcPr>
          <w:p w14:paraId="56A7C0A2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1152E9" w:rsidRPr="005954A1" w14:paraId="67687648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1408547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connect_com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4345CA23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1152E9" w:rsidRPr="005954A1" w14:paraId="6A02B4D0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D8E92A1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ducation*</w:t>
            </w: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519C0899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1152E9" w:rsidRPr="005954A1" w14:paraId="14C19750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04DF8A99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ploy*</w:t>
            </w: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0ED4CCCD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1152E9" w:rsidRPr="005954A1" w14:paraId="058FF4EB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1D68C70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thnicity*</w:t>
            </w:r>
            <w:proofErr w:type="spellStart"/>
            <w:r>
              <w:rPr>
                <w:rFonts w:ascii="Calibri" w:hAnsi="Calibri" w:cs="Calibri"/>
                <w:color w:val="000000"/>
              </w:rPr>
              <w:t>mental_health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7ED67D40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1152E9" w:rsidRPr="005954A1" w14:paraId="34520888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7EB387CD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thnicity*outness</w:t>
            </w:r>
          </w:p>
        </w:tc>
        <w:tc>
          <w:tcPr>
            <w:tcW w:w="1040" w:type="pct"/>
            <w:noWrap/>
            <w:vAlign w:val="bottom"/>
            <w:hideMark/>
          </w:tcPr>
          <w:p w14:paraId="486DB8A9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1152E9" w:rsidRPr="005954A1" w14:paraId="216FFEB2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4A1E1AC7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ploy*outness</w:t>
            </w:r>
          </w:p>
        </w:tc>
        <w:tc>
          <w:tcPr>
            <w:tcW w:w="1040" w:type="pct"/>
            <w:noWrap/>
            <w:vAlign w:val="bottom"/>
            <w:hideMark/>
          </w:tcPr>
          <w:p w14:paraId="7FF6282B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1152E9" w:rsidRPr="005954A1" w14:paraId="1BD351E7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08ABCEB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ploy*</w:t>
            </w:r>
            <w:proofErr w:type="spellStart"/>
            <w:r>
              <w:rPr>
                <w:rFonts w:ascii="Calibri" w:hAnsi="Calibri" w:cs="Calibri"/>
                <w:color w:val="000000"/>
              </w:rPr>
              <w:t>en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457E5D6F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1152E9" w:rsidRPr="005954A1" w14:paraId="19A1A7E5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14F9D7F2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ploy*</w:t>
            </w:r>
            <w:proofErr w:type="spellStart"/>
            <w:r>
              <w:rPr>
                <w:rFonts w:ascii="Calibri" w:hAnsi="Calibri" w:cs="Calibri"/>
                <w:color w:val="000000"/>
              </w:rPr>
              <w:t>cen_identity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4FDE2E43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1152E9" w:rsidRPr="005954A1" w14:paraId="2E40839B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9B2B0B7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ploy*phobia</w:t>
            </w:r>
          </w:p>
        </w:tc>
        <w:tc>
          <w:tcPr>
            <w:tcW w:w="1040" w:type="pct"/>
            <w:noWrap/>
            <w:vAlign w:val="bottom"/>
            <w:hideMark/>
          </w:tcPr>
          <w:p w14:paraId="073242FC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1152E9" w:rsidRPr="005954A1" w14:paraId="379BD314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7C05A4C6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ploy*ace</w:t>
            </w:r>
          </w:p>
        </w:tc>
        <w:tc>
          <w:tcPr>
            <w:tcW w:w="1040" w:type="pct"/>
            <w:noWrap/>
            <w:vAlign w:val="bottom"/>
            <w:hideMark/>
          </w:tcPr>
          <w:p w14:paraId="7F8F4D77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1152E9" w:rsidRPr="005954A1" w14:paraId="39BDD23B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FFD820D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en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6B731A1E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1152E9" w:rsidRPr="005954A1" w14:paraId="6B229775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4236F979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  <w:proofErr w:type="spellStart"/>
            <w:r>
              <w:rPr>
                <w:rFonts w:ascii="Calibri" w:hAnsi="Calibri" w:cs="Calibri"/>
                <w:color w:val="000000"/>
              </w:rPr>
              <w:t>per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520D8134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1152E9" w:rsidRPr="005954A1" w14:paraId="50C7B70E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9194F1A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ge*ethnicity</w:t>
            </w:r>
          </w:p>
        </w:tc>
        <w:tc>
          <w:tcPr>
            <w:tcW w:w="1040" w:type="pct"/>
            <w:noWrap/>
            <w:vAlign w:val="bottom"/>
            <w:hideMark/>
          </w:tcPr>
          <w:p w14:paraId="4AFC6BFD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152E9" w:rsidRPr="005954A1" w14:paraId="0342504E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18C66E61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ender*ethnicity</w:t>
            </w:r>
          </w:p>
        </w:tc>
        <w:tc>
          <w:tcPr>
            <w:tcW w:w="1040" w:type="pct"/>
            <w:noWrap/>
            <w:vAlign w:val="bottom"/>
            <w:hideMark/>
          </w:tcPr>
          <w:p w14:paraId="0F852DFF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152E9" w:rsidRPr="005954A1" w14:paraId="1C456DDC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20F6A73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thnicity*</w:t>
            </w:r>
            <w:proofErr w:type="spellStart"/>
            <w:r>
              <w:rPr>
                <w:rFonts w:ascii="Calibri" w:hAnsi="Calibri" w:cs="Calibri"/>
                <w:color w:val="000000"/>
              </w:rPr>
              <w:t>where_live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44737467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152E9" w:rsidRPr="005954A1" w14:paraId="60AC6F82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E944D9D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thnicity*education</w:t>
            </w:r>
          </w:p>
        </w:tc>
        <w:tc>
          <w:tcPr>
            <w:tcW w:w="1040" w:type="pct"/>
            <w:noWrap/>
            <w:vAlign w:val="bottom"/>
            <w:hideMark/>
          </w:tcPr>
          <w:p w14:paraId="0A725ED3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152E9" w:rsidRPr="005954A1" w14:paraId="0B5054EE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523ECA88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thnicity*</w:t>
            </w: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4DECAA5B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152E9" w:rsidRPr="005954A1" w14:paraId="291841B5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3D6E935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thnicity*suicidal</w:t>
            </w:r>
          </w:p>
        </w:tc>
        <w:tc>
          <w:tcPr>
            <w:tcW w:w="1040" w:type="pct"/>
            <w:noWrap/>
            <w:vAlign w:val="bottom"/>
            <w:hideMark/>
          </w:tcPr>
          <w:p w14:paraId="06BD5952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152E9" w:rsidRPr="005954A1" w14:paraId="4916BA1E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29D88F5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thnicity*</w:t>
            </w:r>
            <w:proofErr w:type="spellStart"/>
            <w:r>
              <w:rPr>
                <w:rFonts w:ascii="Calibri" w:hAnsi="Calibri" w:cs="Calibri"/>
                <w:color w:val="000000"/>
              </w:rPr>
              <w:t>cen_identity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109BEE6E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152E9" w:rsidRPr="005954A1" w14:paraId="1E746EC1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07EEE7AB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thnicity*phobia</w:t>
            </w:r>
          </w:p>
        </w:tc>
        <w:tc>
          <w:tcPr>
            <w:tcW w:w="1040" w:type="pct"/>
            <w:noWrap/>
            <w:vAlign w:val="bottom"/>
            <w:hideMark/>
          </w:tcPr>
          <w:p w14:paraId="733A4BA2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152E9" w:rsidRPr="005954A1" w14:paraId="1B035AF7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73C9A0FA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thnicity*</w:t>
            </w:r>
            <w:proofErr w:type="spellStart"/>
            <w:r>
              <w:rPr>
                <w:rFonts w:ascii="Calibri" w:hAnsi="Calibri" w:cs="Calibri"/>
                <w:color w:val="000000"/>
              </w:rPr>
              <w:t>per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19317FDF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152E9" w:rsidRPr="005954A1" w14:paraId="1FC8B00F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6AC57E1C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thnicity*ace</w:t>
            </w:r>
          </w:p>
        </w:tc>
        <w:tc>
          <w:tcPr>
            <w:tcW w:w="1040" w:type="pct"/>
            <w:noWrap/>
            <w:vAlign w:val="bottom"/>
            <w:hideMark/>
          </w:tcPr>
          <w:p w14:paraId="3583E3D8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152E9" w:rsidRPr="005954A1" w14:paraId="11268240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7116FA13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ploy*</w:t>
            </w:r>
            <w:proofErr w:type="spellStart"/>
            <w:r>
              <w:rPr>
                <w:rFonts w:ascii="Calibri" w:hAnsi="Calibri" w:cs="Calibri"/>
                <w:color w:val="000000"/>
              </w:rPr>
              <w:t>connect_com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1984A7CF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152E9" w:rsidRPr="005954A1" w14:paraId="2F0328B6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0D5F80C2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_orient</w:t>
            </w:r>
            <w:proofErr w:type="spellEnd"/>
            <w:r>
              <w:rPr>
                <w:rFonts w:ascii="Calibri" w:hAnsi="Calibri" w:cs="Calibri"/>
                <w:color w:val="000000"/>
              </w:rPr>
              <w:t>*ethnicity</w:t>
            </w:r>
          </w:p>
        </w:tc>
        <w:tc>
          <w:tcPr>
            <w:tcW w:w="1040" w:type="pct"/>
            <w:noWrap/>
            <w:vAlign w:val="bottom"/>
            <w:hideMark/>
          </w:tcPr>
          <w:p w14:paraId="23DB4C19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52E9" w:rsidRPr="005954A1" w14:paraId="57829328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73D887D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mploy*</w:t>
            </w:r>
            <w:proofErr w:type="spellStart"/>
            <w:r>
              <w:rPr>
                <w:rFonts w:ascii="Calibri" w:hAnsi="Calibri" w:cs="Calibri"/>
                <w:color w:val="000000"/>
              </w:rPr>
              <w:t>house_income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7EA9E9FD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52E9" w:rsidRPr="005954A1" w14:paraId="7CCF0401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4754564C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thnicity*employ</w:t>
            </w:r>
          </w:p>
        </w:tc>
        <w:tc>
          <w:tcPr>
            <w:tcW w:w="1040" w:type="pct"/>
            <w:noWrap/>
            <w:vAlign w:val="bottom"/>
            <w:hideMark/>
          </w:tcPr>
          <w:p w14:paraId="097F899D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52E9" w:rsidRPr="005954A1" w14:paraId="00B81D12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2CD98E81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thnicity*</w:t>
            </w:r>
            <w:proofErr w:type="spellStart"/>
            <w:r>
              <w:rPr>
                <w:rFonts w:ascii="Calibri" w:hAnsi="Calibri" w:cs="Calibri"/>
                <w:color w:val="000000"/>
              </w:rPr>
              <w:t>en_stigma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313CB352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52E9" w:rsidRPr="005954A1" w14:paraId="14D22F8C" w14:textId="77777777" w:rsidTr="00197973">
        <w:trPr>
          <w:trHeight w:val="300"/>
        </w:trPr>
        <w:tc>
          <w:tcPr>
            <w:tcW w:w="3960" w:type="pct"/>
            <w:noWrap/>
            <w:vAlign w:val="bottom"/>
            <w:hideMark/>
          </w:tcPr>
          <w:p w14:paraId="323FEB92" w14:textId="77777777" w:rsidR="001152E9" w:rsidRPr="000D6E17" w:rsidRDefault="001152E9" w:rsidP="001979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thnicity*</w:t>
            </w:r>
            <w:proofErr w:type="spellStart"/>
            <w:r>
              <w:rPr>
                <w:rFonts w:ascii="Calibri" w:hAnsi="Calibri" w:cs="Calibri"/>
                <w:color w:val="000000"/>
              </w:rPr>
              <w:t>connect_com</w:t>
            </w:r>
            <w:proofErr w:type="spellEnd"/>
          </w:p>
        </w:tc>
        <w:tc>
          <w:tcPr>
            <w:tcW w:w="1040" w:type="pct"/>
            <w:noWrap/>
            <w:vAlign w:val="bottom"/>
            <w:hideMark/>
          </w:tcPr>
          <w:p w14:paraId="593D0413" w14:textId="77777777" w:rsidR="001152E9" w:rsidRPr="000D6E17" w:rsidRDefault="001152E9" w:rsidP="00197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5E76D989" w14:textId="77777777" w:rsidR="001152E9" w:rsidRDefault="001152E9" w:rsidP="001152E9">
      <w:pPr>
        <w:rPr>
          <w:lang w:val="en-US"/>
        </w:rPr>
      </w:pPr>
    </w:p>
    <w:p w14:paraId="03199632" w14:textId="615971C0" w:rsidR="002731A6" w:rsidRPr="00EC60C7" w:rsidRDefault="002731A6" w:rsidP="007C431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2731A6" w:rsidRPr="00EC60C7" w:rsidSect="00F40876">
      <w:head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BFCF0" w14:textId="77777777" w:rsidR="006C1CE0" w:rsidRDefault="006C1CE0" w:rsidP="004F57CF">
      <w:pPr>
        <w:spacing w:after="0" w:line="240" w:lineRule="auto"/>
      </w:pPr>
      <w:r>
        <w:separator/>
      </w:r>
    </w:p>
  </w:endnote>
  <w:endnote w:type="continuationSeparator" w:id="0">
    <w:p w14:paraId="222A584E" w14:textId="77777777" w:rsidR="006C1CE0" w:rsidRDefault="006C1CE0" w:rsidP="004F5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0C995" w14:textId="77777777" w:rsidR="006C1CE0" w:rsidRDefault="006C1CE0" w:rsidP="004F57CF">
      <w:pPr>
        <w:spacing w:after="0" w:line="240" w:lineRule="auto"/>
      </w:pPr>
      <w:r>
        <w:separator/>
      </w:r>
    </w:p>
  </w:footnote>
  <w:footnote w:type="continuationSeparator" w:id="0">
    <w:p w14:paraId="5E85E590" w14:textId="77777777" w:rsidR="006C1CE0" w:rsidRDefault="006C1CE0" w:rsidP="004F57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B5DC7" w14:textId="77777777" w:rsidR="009D11F4" w:rsidRPr="009F3C97" w:rsidRDefault="009D11F4" w:rsidP="009F3C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A532B"/>
    <w:multiLevelType w:val="hybridMultilevel"/>
    <w:tmpl w:val="D236F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5658A"/>
    <w:multiLevelType w:val="hybridMultilevel"/>
    <w:tmpl w:val="616CC7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E133EE"/>
    <w:multiLevelType w:val="hybridMultilevel"/>
    <w:tmpl w:val="F9A82E0C"/>
    <w:lvl w:ilvl="0" w:tplc="10090017">
      <w:start w:val="1"/>
      <w:numFmt w:val="lowerLetter"/>
      <w:lvlText w:val="%1)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52F7733"/>
    <w:multiLevelType w:val="hybridMultilevel"/>
    <w:tmpl w:val="79AC3D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9762E0"/>
    <w:multiLevelType w:val="hybridMultilevel"/>
    <w:tmpl w:val="E36A0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217823">
    <w:abstractNumId w:val="3"/>
  </w:num>
  <w:num w:numId="2" w16cid:durableId="1996907656">
    <w:abstractNumId w:val="1"/>
  </w:num>
  <w:num w:numId="3" w16cid:durableId="1992709804">
    <w:abstractNumId w:val="4"/>
  </w:num>
  <w:num w:numId="4" w16cid:durableId="1229921294">
    <w:abstractNumId w:val="0"/>
  </w:num>
  <w:num w:numId="5" w16cid:durableId="20250873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F00"/>
    <w:rsid w:val="000041EC"/>
    <w:rsid w:val="0001168E"/>
    <w:rsid w:val="00013881"/>
    <w:rsid w:val="00062097"/>
    <w:rsid w:val="000639FD"/>
    <w:rsid w:val="000702C3"/>
    <w:rsid w:val="00070F53"/>
    <w:rsid w:val="000A2F97"/>
    <w:rsid w:val="000B7AE2"/>
    <w:rsid w:val="000C7874"/>
    <w:rsid w:val="000C7CA2"/>
    <w:rsid w:val="000E3F8F"/>
    <w:rsid w:val="000E5739"/>
    <w:rsid w:val="00101A95"/>
    <w:rsid w:val="001126CD"/>
    <w:rsid w:val="001152E9"/>
    <w:rsid w:val="001406F4"/>
    <w:rsid w:val="00157729"/>
    <w:rsid w:val="0016403A"/>
    <w:rsid w:val="001A0BDA"/>
    <w:rsid w:val="001C25A3"/>
    <w:rsid w:val="001D6842"/>
    <w:rsid w:val="001D7B8B"/>
    <w:rsid w:val="001F4B50"/>
    <w:rsid w:val="00200280"/>
    <w:rsid w:val="00217FB2"/>
    <w:rsid w:val="002210C0"/>
    <w:rsid w:val="00221318"/>
    <w:rsid w:val="0022473C"/>
    <w:rsid w:val="00227F02"/>
    <w:rsid w:val="00241845"/>
    <w:rsid w:val="00263B66"/>
    <w:rsid w:val="00270189"/>
    <w:rsid w:val="002731A6"/>
    <w:rsid w:val="002A6A97"/>
    <w:rsid w:val="002C2746"/>
    <w:rsid w:val="002E1CBD"/>
    <w:rsid w:val="002F5689"/>
    <w:rsid w:val="003009BF"/>
    <w:rsid w:val="003074BD"/>
    <w:rsid w:val="00320BDF"/>
    <w:rsid w:val="00330D4D"/>
    <w:rsid w:val="003316C7"/>
    <w:rsid w:val="00337E32"/>
    <w:rsid w:val="003409D3"/>
    <w:rsid w:val="0035395E"/>
    <w:rsid w:val="00356689"/>
    <w:rsid w:val="003673B9"/>
    <w:rsid w:val="003816B1"/>
    <w:rsid w:val="00383B15"/>
    <w:rsid w:val="0038489C"/>
    <w:rsid w:val="00387C5A"/>
    <w:rsid w:val="003923CF"/>
    <w:rsid w:val="003A4F00"/>
    <w:rsid w:val="003A6032"/>
    <w:rsid w:val="003B4982"/>
    <w:rsid w:val="003B5E68"/>
    <w:rsid w:val="003C575F"/>
    <w:rsid w:val="003D0099"/>
    <w:rsid w:val="003D3889"/>
    <w:rsid w:val="003E0950"/>
    <w:rsid w:val="003E5957"/>
    <w:rsid w:val="003E7649"/>
    <w:rsid w:val="003F442E"/>
    <w:rsid w:val="004103F3"/>
    <w:rsid w:val="004174E7"/>
    <w:rsid w:val="004420C1"/>
    <w:rsid w:val="00453B26"/>
    <w:rsid w:val="004567A0"/>
    <w:rsid w:val="0048794A"/>
    <w:rsid w:val="004A0B46"/>
    <w:rsid w:val="004A5004"/>
    <w:rsid w:val="004B774A"/>
    <w:rsid w:val="004C52CA"/>
    <w:rsid w:val="004E431D"/>
    <w:rsid w:val="004F57CF"/>
    <w:rsid w:val="004F6073"/>
    <w:rsid w:val="0050360C"/>
    <w:rsid w:val="005141AE"/>
    <w:rsid w:val="005159D4"/>
    <w:rsid w:val="00517524"/>
    <w:rsid w:val="00526E19"/>
    <w:rsid w:val="00540C84"/>
    <w:rsid w:val="0054195B"/>
    <w:rsid w:val="005432CD"/>
    <w:rsid w:val="00555F16"/>
    <w:rsid w:val="005602D6"/>
    <w:rsid w:val="00560E46"/>
    <w:rsid w:val="005B5C00"/>
    <w:rsid w:val="005B7DEA"/>
    <w:rsid w:val="005C433C"/>
    <w:rsid w:val="005D2F77"/>
    <w:rsid w:val="005D339E"/>
    <w:rsid w:val="006000BF"/>
    <w:rsid w:val="006029F0"/>
    <w:rsid w:val="00603228"/>
    <w:rsid w:val="00614249"/>
    <w:rsid w:val="00651A46"/>
    <w:rsid w:val="00652C80"/>
    <w:rsid w:val="00660C59"/>
    <w:rsid w:val="0067605E"/>
    <w:rsid w:val="006776ED"/>
    <w:rsid w:val="00697251"/>
    <w:rsid w:val="006C0BBC"/>
    <w:rsid w:val="006C1CE0"/>
    <w:rsid w:val="006D6F69"/>
    <w:rsid w:val="006E41E7"/>
    <w:rsid w:val="00710DD0"/>
    <w:rsid w:val="00730B37"/>
    <w:rsid w:val="00747847"/>
    <w:rsid w:val="007564AB"/>
    <w:rsid w:val="007573D1"/>
    <w:rsid w:val="007679D7"/>
    <w:rsid w:val="00774204"/>
    <w:rsid w:val="00790E0D"/>
    <w:rsid w:val="00794D8F"/>
    <w:rsid w:val="00794F95"/>
    <w:rsid w:val="007B7E2C"/>
    <w:rsid w:val="007C1549"/>
    <w:rsid w:val="007C221F"/>
    <w:rsid w:val="007C4316"/>
    <w:rsid w:val="007D2A66"/>
    <w:rsid w:val="007D496F"/>
    <w:rsid w:val="007E3F0D"/>
    <w:rsid w:val="007E4401"/>
    <w:rsid w:val="007E6FEE"/>
    <w:rsid w:val="008108F1"/>
    <w:rsid w:val="00814CB4"/>
    <w:rsid w:val="00831351"/>
    <w:rsid w:val="0085522D"/>
    <w:rsid w:val="00867305"/>
    <w:rsid w:val="00882DF8"/>
    <w:rsid w:val="00893521"/>
    <w:rsid w:val="00894D0A"/>
    <w:rsid w:val="008973ED"/>
    <w:rsid w:val="008A28EF"/>
    <w:rsid w:val="008D03E6"/>
    <w:rsid w:val="008D2750"/>
    <w:rsid w:val="008E4EF6"/>
    <w:rsid w:val="008E6EBF"/>
    <w:rsid w:val="008F6164"/>
    <w:rsid w:val="00901769"/>
    <w:rsid w:val="00916C0E"/>
    <w:rsid w:val="0093106A"/>
    <w:rsid w:val="00933696"/>
    <w:rsid w:val="00946BBF"/>
    <w:rsid w:val="009922E4"/>
    <w:rsid w:val="0099696B"/>
    <w:rsid w:val="009976D5"/>
    <w:rsid w:val="009B58F9"/>
    <w:rsid w:val="009D11F4"/>
    <w:rsid w:val="009D31F0"/>
    <w:rsid w:val="009E7132"/>
    <w:rsid w:val="009F3C97"/>
    <w:rsid w:val="00A21ABA"/>
    <w:rsid w:val="00A22261"/>
    <w:rsid w:val="00A376C8"/>
    <w:rsid w:val="00A43B7E"/>
    <w:rsid w:val="00A5089B"/>
    <w:rsid w:val="00A67D4F"/>
    <w:rsid w:val="00A73DD5"/>
    <w:rsid w:val="00A75893"/>
    <w:rsid w:val="00AC56A7"/>
    <w:rsid w:val="00AF1164"/>
    <w:rsid w:val="00AF1F2B"/>
    <w:rsid w:val="00B030DE"/>
    <w:rsid w:val="00B36F99"/>
    <w:rsid w:val="00B71F53"/>
    <w:rsid w:val="00B73F1E"/>
    <w:rsid w:val="00B8394E"/>
    <w:rsid w:val="00B84AC4"/>
    <w:rsid w:val="00B93317"/>
    <w:rsid w:val="00BC7A6D"/>
    <w:rsid w:val="00BD52CC"/>
    <w:rsid w:val="00BF2679"/>
    <w:rsid w:val="00C03805"/>
    <w:rsid w:val="00C04F7B"/>
    <w:rsid w:val="00C227F0"/>
    <w:rsid w:val="00C36082"/>
    <w:rsid w:val="00C403FE"/>
    <w:rsid w:val="00C5409C"/>
    <w:rsid w:val="00C54278"/>
    <w:rsid w:val="00C62272"/>
    <w:rsid w:val="00C674D2"/>
    <w:rsid w:val="00CA334E"/>
    <w:rsid w:val="00CA6E9F"/>
    <w:rsid w:val="00CC00DC"/>
    <w:rsid w:val="00CF0D87"/>
    <w:rsid w:val="00D269C6"/>
    <w:rsid w:val="00D46852"/>
    <w:rsid w:val="00D605ED"/>
    <w:rsid w:val="00D73312"/>
    <w:rsid w:val="00D916C1"/>
    <w:rsid w:val="00DA4132"/>
    <w:rsid w:val="00DB725E"/>
    <w:rsid w:val="00E007BE"/>
    <w:rsid w:val="00E21DA0"/>
    <w:rsid w:val="00E2316A"/>
    <w:rsid w:val="00E25855"/>
    <w:rsid w:val="00E42A32"/>
    <w:rsid w:val="00E70AAB"/>
    <w:rsid w:val="00EA4BE5"/>
    <w:rsid w:val="00EB40F5"/>
    <w:rsid w:val="00EC39F5"/>
    <w:rsid w:val="00EC60C7"/>
    <w:rsid w:val="00ED5EE8"/>
    <w:rsid w:val="00EE451B"/>
    <w:rsid w:val="00EF233C"/>
    <w:rsid w:val="00F01BE5"/>
    <w:rsid w:val="00F1134D"/>
    <w:rsid w:val="00F22AF8"/>
    <w:rsid w:val="00F232AA"/>
    <w:rsid w:val="00F40876"/>
    <w:rsid w:val="00F677EE"/>
    <w:rsid w:val="00F702A3"/>
    <w:rsid w:val="00F711CA"/>
    <w:rsid w:val="00F82B09"/>
    <w:rsid w:val="00F9792A"/>
    <w:rsid w:val="00FB26B2"/>
    <w:rsid w:val="00FC01BD"/>
    <w:rsid w:val="00FC2B65"/>
    <w:rsid w:val="00FC4AC4"/>
    <w:rsid w:val="00FF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5D573"/>
  <w15:chartTrackingRefBased/>
  <w15:docId w15:val="{36CAB12E-3CFD-4C3B-B913-CD2AE18DC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8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60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97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16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6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6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6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6C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7CF"/>
  </w:style>
  <w:style w:type="paragraph" w:styleId="Footer">
    <w:name w:val="footer"/>
    <w:basedOn w:val="Normal"/>
    <w:link w:val="FooterChar"/>
    <w:uiPriority w:val="99"/>
    <w:unhideWhenUsed/>
    <w:rsid w:val="004F5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7CF"/>
  </w:style>
  <w:style w:type="character" w:styleId="Hyperlink">
    <w:name w:val="Hyperlink"/>
    <w:basedOn w:val="DefaultParagraphFont"/>
    <w:uiPriority w:val="99"/>
    <w:unhideWhenUsed/>
    <w:rsid w:val="00A75893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75893"/>
    <w:pPr>
      <w:tabs>
        <w:tab w:val="right" w:leader="dot" w:pos="9350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A758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5893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Revision">
    <w:name w:val="Revision"/>
    <w:hidden/>
    <w:uiPriority w:val="99"/>
    <w:semiHidden/>
    <w:rsid w:val="00D4685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EC39F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973E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FD84A-ABD1-46BA-A914-ADBB7DEF3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Anasua Kundu</cp:lastModifiedBy>
  <cp:revision>2</cp:revision>
  <dcterms:created xsi:type="dcterms:W3CDTF">2022-11-03T15:01:00Z</dcterms:created>
  <dcterms:modified xsi:type="dcterms:W3CDTF">2022-11-03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psychiatric-research</vt:lpwstr>
  </property>
  <property fmtid="{D5CDD505-2E9C-101B-9397-08002B2CF9AE}" pid="15" name="Mendeley Recent Style Name 6_1">
    <vt:lpwstr>Journal of Psychiatric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